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of stem cell treatments for COVID-19.</w:t>
      </w:r>
    </w:p>
    <w:tbl>
      <w:tblPr>
        <w:tblStyle w:val="Table1"/>
        <w:tblW w:w="14100.0" w:type="dxa"/>
        <w:jc w:val="left"/>
        <w:tblInd w:w="0.0" w:type="dxa"/>
        <w:tblLayout w:type="fixed"/>
        <w:tblLook w:val="0400"/>
      </w:tblPr>
      <w:tblGrid>
        <w:gridCol w:w="2145"/>
        <w:gridCol w:w="1095"/>
        <w:gridCol w:w="1950"/>
        <w:gridCol w:w="8055"/>
        <w:gridCol w:w="855"/>
        <w:tblGridChange w:id="0">
          <w:tblGrid>
            <w:gridCol w:w="2145"/>
            <w:gridCol w:w="1095"/>
            <w:gridCol w:w="1950"/>
            <w:gridCol w:w="8055"/>
            <w:gridCol w:w="855"/>
          </w:tblGrid>
        </w:tblGridChange>
      </w:tblGrid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trial identifier and 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ell dose, route and other detai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ults summ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f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ChiCTR20000299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, Interventional, Randomized, Parallel assign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S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dose of 1 ×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cells/kg, intravenou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 adverse effects were observed. 7 out of 7 patients (100%) were cured or significantly benefited by MSC therapy. Severe and critically severe patients presented increased circulating Tregs,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as well as decreased overactivated T and NK cells. Treated patients also presented increased IL-10, IP-10, VEGF levels, and lower TNF-a production, compared to untreated patien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(26)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CT04371393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Interventional, Randomized, Parallel Assignment, Triple Masking (Participant, Investigator, Outcomes Assesso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Allogeneic Stem Cells (Remestemcel-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o doses of 2 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cells/kg, 4 days apart (± 1 da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Survival of 10 out of 12 (83%) of COVID-19 patients with moderate/severe disease, of which 9 (75%) came off ventilator support after 10 days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(80)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ot informed A 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Randomized, Double-Blind, Placebo-Controlled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CAP-1002 (Allogeneic Cardiosphere-Derived Cells) as add-on thera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imum of two doses of 150 million cells, intravenous, 6 days apart (± 1 da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 adverse effects were observed. 4 out of 6 (66.6%) of patients came off ventilator support and discharged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(81)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ot informed B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n-randomized, prospective, open-lab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ExoFlo - BM-MSC-derived exosomes as add-on thera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dose of ExoFlo, intravenou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 adverse effects attributable to treatment were observed. Overall survival rate of 20 out of 24 (83%) patients. 17 out of 24 (71%) patients were discharged after approximately 5.6 days of treatment.  3 out of 24 (13%) patients remained critically ill after treatmen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(84)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ot informed C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n-randomized, prospective, single group, open label</w:t>
            </w:r>
          </w:p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WJ-MS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dose of 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cells/kg, intraveno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The pulmonary function and symptoms of the single patient investigated improved after hWJC transplantation. Patient was discharged 7 days after treatment. The percentage and counts of lymphocyte subsets (CD3+, CD4+, and CD8+ T cell) and IL-6, TNF-α, and C-reactive protein tended to normalize following treatmen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(82)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Not informed 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UC-MS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ee doses of 5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s at days 0, 3 and 6</w:t>
            </w:r>
          </w:p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o adverse effects were observed. The unique patient treated in the study presented improved biochemical (serum bilirubin, CRP, and ALT/AST), immunological (white cell count, neutrophil count, CD3+ T cell, CD4+ T cell, and CD8+ T) and clinical parameters (pneumonia and ICU leave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60"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83)</w:t>
            </w:r>
          </w:p>
        </w:tc>
      </w:tr>
    </w:tbl>
    <w:p w:rsidR="00000000" w:rsidDel="00000000" w:rsidP="00000000" w:rsidRDefault="00000000" w:rsidRPr="00000000" w14:paraId="0000002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SCs: Mesenchymal Stem Cells</w:t>
      </w:r>
    </w:p>
    <w:p w:rsidR="00000000" w:rsidDel="00000000" w:rsidP="00000000" w:rsidRDefault="00000000" w:rsidRPr="00000000" w14:paraId="0000002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M-MSCs: Bone Marrow Mesenchymal Stem Cells</w:t>
      </w:r>
    </w:p>
    <w:p w:rsidR="00000000" w:rsidDel="00000000" w:rsidP="00000000" w:rsidRDefault="00000000" w:rsidRPr="00000000" w14:paraId="0000002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J-MSC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Wharton's Jelly Mesenchymal Stem Cel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UC-MSCs: Umbilical cord Mesenchymal Stem Cells</w:t>
      </w: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